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5C3BE" w14:textId="7CF0C12C" w:rsidR="00E970AE" w:rsidRPr="00E970AE" w:rsidRDefault="00E970AE" w:rsidP="00E970AE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Pr="00E970AE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2:</w:t>
      </w:r>
      <w:r w:rsidRPr="00E970A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ojections of incidents growth until 2040 (WHO-Global Cancer Observatory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instrText xml:space="preserve"> ADDIN EN.CITE &lt;EndNote&gt;&lt;Cite&gt;&lt;Author&gt;WHO&lt;/Author&gt;&lt;Year&gt;2020&lt;/Year&gt;&lt;RecNum&gt;219&lt;/RecNum&gt;&lt;DisplayText&gt;(1)&lt;/DisplayText&gt;&lt;record&gt;&lt;rec-number&gt;219&lt;/rec-number&gt;&lt;foreign-keys&gt;&lt;key app="EN" db-id="99wfvrsf19zfpqe9azsxtae50a9rrf2z2er9" timestamp="1599976065"&gt;219&lt;/key&gt;&lt;/foreign-keys&gt;&lt;ref-type name="Web Page"&gt;12&lt;/ref-type&gt;&lt;contributors&gt;&lt;authors&gt;&lt;author&gt;WHO&lt;/author&gt;&lt;/authors&gt;&lt;/contributors&gt;&lt;titles&gt;&lt;title&gt;Global Cancer Observatory: Cancer Tommorow - Estimated number of incident cases from 2018 to 2040, all cancers, both sexes, all ages&lt;/title&gt;&lt;/titles&gt;&lt;number&gt;13/09/2020&lt;/number&gt;&lt;dates&gt;&lt;year&gt;2020&lt;/year&gt;&lt;/dates&gt;&lt;urls&gt;&lt;related-urls&gt;&lt;url&gt;https://gco.iarc.fr/tomorrow/graphic-isotype?type=0&amp;amp;type_sex=0&amp;amp;mode=population&amp;amp;sex=0&amp;amp;populations=196&amp;amp;cancers=39&amp;amp;age_group=value&amp;amp;apc_male=0&amp;amp;apc_female=0&amp;amp;single_unit=500000&amp;amp;print=0&lt;/url&gt;&lt;/related-urls&gt;&lt;/urls&gt;&lt;/record&gt;&lt;/Cite&gt;&lt;/EndNote&gt;</w:instrTex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(1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fldChar w:fldCharType="end"/>
      </w:r>
    </w:p>
    <w:p w14:paraId="0B9E0495" w14:textId="37B50619" w:rsidR="006A070C" w:rsidRPr="00E970AE" w:rsidRDefault="002B5C60">
      <w:pPr>
        <w:rPr>
          <w:lang w:val="en-GB"/>
        </w:rPr>
      </w:pPr>
    </w:p>
    <w:tbl>
      <w:tblPr>
        <w:tblW w:w="94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710"/>
        <w:gridCol w:w="4184"/>
        <w:gridCol w:w="2353"/>
      </w:tblGrid>
      <w:tr w:rsidR="00E970AE" w:rsidRPr="00E970AE" w14:paraId="7A6361EF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center"/>
          </w:tcPr>
          <w:p w14:paraId="434B9DEC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F6509C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b/>
                <w:lang w:val="en-US"/>
              </w:rPr>
              <w:t>Incidents</w:t>
            </w:r>
          </w:p>
        </w:tc>
        <w:tc>
          <w:tcPr>
            <w:tcW w:w="4184" w:type="dxa"/>
            <w:shd w:val="clear" w:color="auto" w:fill="auto"/>
            <w:noWrap/>
            <w:vAlign w:val="center"/>
          </w:tcPr>
          <w:p w14:paraId="727F3D6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b/>
                <w:lang w:val="en-US"/>
              </w:rPr>
              <w:t>Incidents growth basis year 2018</w:t>
            </w:r>
          </w:p>
        </w:tc>
        <w:tc>
          <w:tcPr>
            <w:tcW w:w="2353" w:type="dxa"/>
            <w:shd w:val="clear" w:color="auto" w:fill="auto"/>
            <w:noWrap/>
            <w:vAlign w:val="center"/>
          </w:tcPr>
          <w:p w14:paraId="16634BE6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b/>
                <w:lang w:val="en-US"/>
              </w:rPr>
              <w:t>Year by year growth</w:t>
            </w:r>
          </w:p>
        </w:tc>
      </w:tr>
      <w:tr w:rsidR="00E970AE" w:rsidRPr="00E970AE" w14:paraId="422764EC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1B1148B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6E091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4829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5607799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0D90F29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970AE" w:rsidRPr="00E970AE" w14:paraId="1D6C72D5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C57811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FFEA2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4956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BC7C1C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6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960B0D3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6%</w:t>
            </w:r>
          </w:p>
        </w:tc>
      </w:tr>
      <w:tr w:rsidR="00E970AE" w:rsidRPr="00E970AE" w14:paraId="42394ABE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7E2999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0EB2B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083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69EAF20A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.0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554687C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5%</w:t>
            </w:r>
          </w:p>
        </w:tc>
      </w:tr>
      <w:tr w:rsidR="00E970AE" w:rsidRPr="00E970AE" w14:paraId="13C7BB5E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F531D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86D922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212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1F44ABC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.3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87E63CF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5%</w:t>
            </w:r>
          </w:p>
        </w:tc>
      </w:tr>
      <w:tr w:rsidR="00E970AE" w:rsidRPr="00E970AE" w14:paraId="336CB355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6BBD58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4BBBA6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344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246AB1B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9.6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C2F7372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5%</w:t>
            </w:r>
          </w:p>
        </w:tc>
      </w:tr>
      <w:tr w:rsidR="00E970AE" w:rsidRPr="00E970AE" w14:paraId="0501ED7C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289254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82812C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475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08A25B1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1.8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78E313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4%</w:t>
            </w:r>
          </w:p>
        </w:tc>
      </w:tr>
      <w:tr w:rsidR="00E970AE" w:rsidRPr="00E970AE" w14:paraId="6B334941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0068D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C3D6AD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609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1C0F965F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3.9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1D08871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4%</w:t>
            </w:r>
          </w:p>
        </w:tc>
      </w:tr>
      <w:tr w:rsidR="00E970AE" w:rsidRPr="00E970AE" w14:paraId="2B9BC9B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8E42E4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A8FD78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742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5B10B9DC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5.9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BB721E3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3%</w:t>
            </w:r>
          </w:p>
        </w:tc>
      </w:tr>
      <w:tr w:rsidR="00E970AE" w:rsidRPr="00E970AE" w14:paraId="18D7D934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958F6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AB1ED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5880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55C9D479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7.9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AE907AA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3%</w:t>
            </w:r>
          </w:p>
        </w:tc>
      </w:tr>
      <w:tr w:rsidR="00E970AE" w:rsidRPr="00E970AE" w14:paraId="2CE8936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B46E91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027FE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015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2EF08DF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9.7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D84060A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</w:tr>
      <w:tr w:rsidR="00E970AE" w:rsidRPr="00E970AE" w14:paraId="78DFCA25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6B0A1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6E047F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149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1AF3934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1.5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A325B26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</w:tr>
      <w:tr w:rsidR="00E970AE" w:rsidRPr="00E970AE" w14:paraId="5244260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5AEBB2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10E80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285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2EA31324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3.2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41220C71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</w:tr>
      <w:tr w:rsidR="00E970AE" w:rsidRPr="00E970AE" w14:paraId="467F77D4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732E9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CE0C4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424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77B8C71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4.8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6BAC761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2%</w:t>
            </w:r>
          </w:p>
        </w:tc>
      </w:tr>
      <w:tr w:rsidR="00E970AE" w:rsidRPr="00E970AE" w14:paraId="09C9954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24E492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6185BC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562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0D546F31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6.4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7B3A61DF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1%</w:t>
            </w:r>
          </w:p>
        </w:tc>
      </w:tr>
      <w:tr w:rsidR="00E970AE" w:rsidRPr="00E970AE" w14:paraId="512B833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6FD886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D2547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698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65FF0D2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7.9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4A88CBB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0%</w:t>
            </w:r>
          </w:p>
        </w:tc>
      </w:tr>
      <w:tr w:rsidR="00E970AE" w:rsidRPr="00E970AE" w14:paraId="01BAE0F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D552E3F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DBDDE3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836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68DC0D6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9.4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5CFA19C1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0%</w:t>
            </w:r>
          </w:p>
        </w:tc>
      </w:tr>
      <w:tr w:rsidR="00E970AE" w:rsidRPr="00E970AE" w14:paraId="5461BDD8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5489F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3DB1B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6971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8D7499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0.7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062F01B9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.9%</w:t>
            </w:r>
          </w:p>
        </w:tc>
      </w:tr>
      <w:tr w:rsidR="00E970AE" w:rsidRPr="00E970AE" w14:paraId="20D4E4CD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BCE4A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9DBF8E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107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7CA63FB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2.1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A6A734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.9%</w:t>
            </w:r>
          </w:p>
        </w:tc>
      </w:tr>
      <w:tr w:rsidR="00E970AE" w:rsidRPr="00E970AE" w14:paraId="726A118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5A51EF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05FFE8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250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7376F6D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3.4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4BA8416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.0%</w:t>
            </w:r>
          </w:p>
        </w:tc>
      </w:tr>
      <w:tr w:rsidR="00E970AE" w:rsidRPr="00E970AE" w14:paraId="774998C8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2EC06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982C53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384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EE93E2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4.6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65012086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.8%</w:t>
            </w:r>
          </w:p>
        </w:tc>
      </w:tr>
      <w:tr w:rsidR="00E970AE" w:rsidRPr="00E970AE" w14:paraId="368AB085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77244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B74F6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525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196DB7DA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5.8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2132D7BA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.9%</w:t>
            </w:r>
          </w:p>
        </w:tc>
      </w:tr>
      <w:tr w:rsidR="00E970AE" w:rsidRPr="00E970AE" w14:paraId="629E523D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1A2AFC5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3DB6B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666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2F96588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7.0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5CF0923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.8%</w:t>
            </w:r>
          </w:p>
        </w:tc>
      </w:tr>
      <w:tr w:rsidR="00E970AE" w:rsidRPr="00E970AE" w14:paraId="436C3660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C5D5C9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20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A761E0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7803</w:t>
            </w: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4E62B0E8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38.1%</w:t>
            </w:r>
          </w:p>
        </w:tc>
        <w:tc>
          <w:tcPr>
            <w:tcW w:w="2353" w:type="dxa"/>
            <w:shd w:val="clear" w:color="auto" w:fill="auto"/>
            <w:noWrap/>
            <w:vAlign w:val="bottom"/>
            <w:hideMark/>
          </w:tcPr>
          <w:p w14:paraId="3B2988A7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lang w:val="en-US"/>
              </w:rPr>
              <w:t>1.8%</w:t>
            </w:r>
          </w:p>
        </w:tc>
      </w:tr>
      <w:tr w:rsidR="00E970AE" w:rsidRPr="00E970AE" w14:paraId="278B4E13" w14:textId="77777777" w:rsidTr="007741D5">
        <w:trPr>
          <w:trHeight w:val="255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6ED432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CF5B68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184" w:type="dxa"/>
            <w:shd w:val="clear" w:color="auto" w:fill="auto"/>
            <w:noWrap/>
            <w:vAlign w:val="bottom"/>
            <w:hideMark/>
          </w:tcPr>
          <w:p w14:paraId="7CF26511" w14:textId="77777777" w:rsidR="00E970AE" w:rsidRPr="00E970AE" w:rsidRDefault="00E970AE" w:rsidP="00E97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b/>
                <w:lang w:val="en-US"/>
              </w:rPr>
              <w:t>Average annual:</w:t>
            </w:r>
          </w:p>
        </w:tc>
        <w:tc>
          <w:tcPr>
            <w:tcW w:w="2353" w:type="dxa"/>
            <w:shd w:val="clear" w:color="auto" w:fill="auto"/>
            <w:noWrap/>
            <w:vAlign w:val="bottom"/>
          </w:tcPr>
          <w:p w14:paraId="7A1C3788" w14:textId="77777777" w:rsidR="00E970AE" w:rsidRPr="00E970AE" w:rsidRDefault="00E970AE" w:rsidP="00E9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970A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.2%</w:t>
            </w:r>
          </w:p>
        </w:tc>
      </w:tr>
    </w:tbl>
    <w:p w14:paraId="2FE228A3" w14:textId="77777777" w:rsidR="00E970AE" w:rsidRDefault="00E970AE"/>
    <w:p w14:paraId="66CA4E70" w14:textId="77777777" w:rsidR="00E970AE" w:rsidRDefault="00E970AE"/>
    <w:p w14:paraId="00B5D5B0" w14:textId="6B20BA01" w:rsidR="00E970AE" w:rsidRPr="00E970AE" w:rsidRDefault="00E970AE" w:rsidP="00E970A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70AE">
        <w:t>1.</w:t>
      </w:r>
      <w:r w:rsidRPr="00E970AE">
        <w:tab/>
        <w:t xml:space="preserve">WHO. Global Cancer Observatory: Cancer Tommorow - Estimated number of incident cases from 2018 to 2040, all cancers, both sexes, all ages 2020 [Available from: </w:t>
      </w:r>
      <w:hyperlink r:id="rId4" w:history="1">
        <w:r w:rsidRPr="00E970AE">
          <w:rPr>
            <w:rStyle w:val="Hyperlink"/>
          </w:rPr>
          <w:t>https://gco.iarc.fr/tomorrow/graphic-isotype?type=0&amp;type_sex=0&amp;mode=population&amp;sex=0&amp;populations=196&amp;cancers=39&amp;age_group=value&amp;apc_male=0&amp;apc_female=0&amp;single_unit=500000&amp;print=0</w:t>
        </w:r>
      </w:hyperlink>
      <w:r w:rsidRPr="00E970AE">
        <w:t>.</w:t>
      </w:r>
      <w:r w:rsidR="002B5C60">
        <w:t>]</w:t>
      </w:r>
    </w:p>
    <w:p w14:paraId="36B7C69F" w14:textId="0C7499A2" w:rsidR="00E970AE" w:rsidRDefault="00E970AE">
      <w:r>
        <w:fldChar w:fldCharType="end"/>
      </w:r>
    </w:p>
    <w:sectPr w:rsidR="00E97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wfvrsf19zfpqe9azsxtae50a9rrf2z2er9&quot;&gt;PET&lt;record-ids&gt;&lt;item&gt;219&lt;/item&gt;&lt;/record-ids&gt;&lt;/item&gt;&lt;/Libraries&gt;"/>
  </w:docVars>
  <w:rsids>
    <w:rsidRoot w:val="00E970AE"/>
    <w:rsid w:val="002B5C60"/>
    <w:rsid w:val="004601A8"/>
    <w:rsid w:val="005750AB"/>
    <w:rsid w:val="005803CD"/>
    <w:rsid w:val="00827F4B"/>
    <w:rsid w:val="00AD39D4"/>
    <w:rsid w:val="00E9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95453"/>
  <w15:chartTrackingRefBased/>
  <w15:docId w15:val="{79278599-D346-4304-9406-CF961E4C2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A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70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0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70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70A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970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70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co.iarc.fr/tomorrow/graphic-isotype?type=0&amp;type_sex=0&amp;mode=population&amp;sex=0&amp;populations=196&amp;cancers=39&amp;age_group=value&amp;apc_male=0&amp;apc_female=0&amp;single_unit=500000&amp;print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iannakou</dc:creator>
  <cp:keywords/>
  <dc:description/>
  <cp:lastModifiedBy>Konstantinos Giannakou</cp:lastModifiedBy>
  <cp:revision>2</cp:revision>
  <dcterms:created xsi:type="dcterms:W3CDTF">2020-09-13T11:57:00Z</dcterms:created>
  <dcterms:modified xsi:type="dcterms:W3CDTF">2020-09-14T08:53:00Z</dcterms:modified>
</cp:coreProperties>
</file>